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788929"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6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Relationship between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LC9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otential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mediators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with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CKD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in different models.</w:t>
      </w:r>
    </w:p>
    <w:tbl>
      <w:tblPr>
        <w:tblStyle w:val="4"/>
        <w:tblpPr w:leftFromText="180" w:rightFromText="180" w:vertAnchor="text" w:horzAnchor="page" w:tblpX="682" w:tblpY="47"/>
        <w:tblOverlap w:val="never"/>
        <w:tblW w:w="1111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336"/>
        <w:gridCol w:w="2809"/>
        <w:gridCol w:w="2700"/>
        <w:gridCol w:w="2782"/>
      </w:tblGrid>
      <w:tr w14:paraId="1CA1B8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825" w:type="dxa"/>
            <w:gridSpan w:val="2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821532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Exposure</w:t>
            </w:r>
          </w:p>
        </w:tc>
        <w:tc>
          <w:tcPr>
            <w:tcW w:w="28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44C7C3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Unadjusted model</w:t>
            </w:r>
          </w:p>
        </w:tc>
        <w:tc>
          <w:tcPr>
            <w:tcW w:w="2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67E831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auto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Adjust 1</w:t>
            </w:r>
          </w:p>
        </w:tc>
        <w:tc>
          <w:tcPr>
            <w:tcW w:w="27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F9C2FB8">
            <w:pPr>
              <w:jc w:val="center"/>
              <w:rPr>
                <w:rFonts w:ascii="Times New Roman" w:hAnsi="Times New Roman" w:cs="Times New Roman"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  <w:t>Adjust 2</w:t>
            </w:r>
          </w:p>
        </w:tc>
      </w:tr>
      <w:tr w14:paraId="641726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25" w:type="dxa"/>
            <w:gridSpan w:val="2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FD6403B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</w:p>
        </w:tc>
        <w:tc>
          <w:tcPr>
            <w:tcW w:w="829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F6ED08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bidi="ar"/>
              </w:rPr>
              <w:t xml:space="preserve">Odds ratio (95% CI) associated with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 w:bidi="ar"/>
              </w:rPr>
              <w:t>CKD</w:t>
            </w:r>
          </w:p>
        </w:tc>
      </w:tr>
      <w:tr w14:paraId="07ED5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DB5B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bidi="ar"/>
              </w:rPr>
              <w:t>Exposur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807F7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>LC9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27F3C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7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6BC83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7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7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BACB0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8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9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</w:tr>
      <w:tr w14:paraId="632CC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D101E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54279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>SII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C7F3E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1.00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00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0FA64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1.00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00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18121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1.00, 1.00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</w:tr>
      <w:tr w14:paraId="60BCB1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85ED8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bidi="ar"/>
              </w:rPr>
              <w:t>Exposur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0F118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>LC9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D48C1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7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C99F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7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7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16FE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8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9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&lt; 0.001</w:t>
            </w:r>
          </w:p>
        </w:tc>
      </w:tr>
      <w:tr w14:paraId="339BC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6C3D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5EACD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>SIRI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B3C8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31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1.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4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B93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29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4830A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3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1.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3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</w:tr>
      <w:tr w14:paraId="1CBA43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B634C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bidi="ar"/>
              </w:rPr>
              <w:t>Exposur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A23E7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>LC9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BF5C9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28F3B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7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7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257C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8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9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</w:tr>
      <w:tr w14:paraId="555DC4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65014">
            <w:pPr>
              <w:widowControl/>
              <w:jc w:val="center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135B9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>Bilirubin*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34D6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0.98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8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1.2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;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highlight w:val="none"/>
                <w:lang w:val="en-US" w:eastAsia="zh-CN" w:bidi="ar"/>
              </w:rPr>
              <w:t>0.8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52B3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12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0.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4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;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highlight w:val="none"/>
                <w:lang w:val="en-US" w:eastAsia="zh-CN" w:bidi="ar"/>
              </w:rPr>
              <w:t>0.34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25B0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5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8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3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highlight w:val="none"/>
                <w:lang w:val="en-US" w:eastAsia="zh-CN" w:bidi="ar"/>
              </w:rPr>
              <w:t>0.92</w:t>
            </w:r>
          </w:p>
        </w:tc>
      </w:tr>
      <w:tr w14:paraId="2DD78D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2407">
            <w:pPr>
              <w:widowControl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bidi="ar"/>
              </w:rPr>
              <w:t>Exposur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DB11F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>LC9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9898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7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7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F3FCA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0.96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4F56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8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0.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0.99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; 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>0.001</w:t>
            </w:r>
          </w:p>
        </w:tc>
      </w:tr>
      <w:tr w14:paraId="58B378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48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EEC0CA9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29147E3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lang w:val="en-US" w:eastAsia="zh-CN" w:bidi="ar"/>
              </w:rPr>
              <w:t>Uric acid*</w:t>
            </w:r>
          </w:p>
        </w:tc>
        <w:tc>
          <w:tcPr>
            <w:tcW w:w="28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C83223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2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1.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;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&lt; 0.001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FA32E6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1.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  <w:tc>
          <w:tcPr>
            <w:tcW w:w="27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D1611C">
            <w:pPr>
              <w:widowControl/>
              <w:jc w:val="left"/>
              <w:textAlignment w:val="bottom"/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5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(1.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highlight w:val="none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 w:bidi="ar"/>
              </w:rPr>
              <w:t>&lt; 0.001</w:t>
            </w:r>
          </w:p>
        </w:tc>
      </w:tr>
    </w:tbl>
    <w:p w14:paraId="14B629BA">
      <w:pPr>
        <w:spacing w:line="360" w:lineRule="auto"/>
        <w:rPr>
          <w:rFonts w:hint="default" w:ascii="Times New Roman" w:hAnsi="Times New Roman" w:cs="Times New Roman" w:eastAsiaTheme="minorEastAsia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* Bilirubin and uric acid were expressed in units of mg/dL.</w:t>
      </w:r>
      <w:bookmarkStart w:id="0" w:name="_GoBack"/>
      <w:bookmarkEnd w:id="0"/>
    </w:p>
    <w:p w14:paraId="1220D12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Unadjusted model: non-adjusted model.</w:t>
      </w:r>
    </w:p>
    <w:p w14:paraId="334E013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Adjust 1: Adjust for age, sex, race.</w:t>
      </w:r>
    </w:p>
    <w:p w14:paraId="18AC640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Adjust 2: Adjust for age, sex, race, body mass index, poverty income ratio, education levels, marital status, smoking status, alcohol consumption,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PA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total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ET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hyperlipidemia, hypertension, diabetes mellitus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and cardiovascular disease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</w:p>
    <w:p w14:paraId="5D602932">
      <w:pPr>
        <w:spacing w:line="360" w:lineRule="auto"/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Abbreviations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CKD, Chronic kidney disease; LC9, Life's Crucial 9; METS-IR,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instrText xml:space="preserve"> HYPERLINK "https://link.springer.com/article/10.1186/s12933-024-02334-8" </w:instrTex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metabolic score for insulin resistance;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HOMA-IR, homeostatic model assessment of insulin resistance; SII, systemic immune-inflammation index; SIRI, systemic inflammation response index; GGT, serum gamma-glutamyltransferase; CI, confidence interval.</w:t>
      </w:r>
    </w:p>
    <w:p w14:paraId="1B84C6D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QzZDlmYWIwYjMxOGQwYTIzNzEwMjQwMjM1N2RmZGQifQ=="/>
  </w:docVars>
  <w:rsids>
    <w:rsidRoot w:val="351D69DB"/>
    <w:rsid w:val="0027509B"/>
    <w:rsid w:val="002C508C"/>
    <w:rsid w:val="00370D0B"/>
    <w:rsid w:val="0040674A"/>
    <w:rsid w:val="004B3751"/>
    <w:rsid w:val="004C392F"/>
    <w:rsid w:val="004F1DA5"/>
    <w:rsid w:val="00522432"/>
    <w:rsid w:val="005230C0"/>
    <w:rsid w:val="00532D09"/>
    <w:rsid w:val="00537E2C"/>
    <w:rsid w:val="00610DD5"/>
    <w:rsid w:val="00634AB0"/>
    <w:rsid w:val="006E57F5"/>
    <w:rsid w:val="00784E5A"/>
    <w:rsid w:val="007977A4"/>
    <w:rsid w:val="008950DD"/>
    <w:rsid w:val="00966DFC"/>
    <w:rsid w:val="009C0AC2"/>
    <w:rsid w:val="00AB54EE"/>
    <w:rsid w:val="00B30BA0"/>
    <w:rsid w:val="00B42EDE"/>
    <w:rsid w:val="00BC7230"/>
    <w:rsid w:val="00C06BD9"/>
    <w:rsid w:val="00C17CD5"/>
    <w:rsid w:val="00D14145"/>
    <w:rsid w:val="00D426F4"/>
    <w:rsid w:val="00D86CE6"/>
    <w:rsid w:val="02E0052E"/>
    <w:rsid w:val="047E4A22"/>
    <w:rsid w:val="1C933BE6"/>
    <w:rsid w:val="21363FA1"/>
    <w:rsid w:val="225A6B37"/>
    <w:rsid w:val="239751E4"/>
    <w:rsid w:val="27AD5238"/>
    <w:rsid w:val="2D267211"/>
    <w:rsid w:val="31851D73"/>
    <w:rsid w:val="351D69DB"/>
    <w:rsid w:val="35EE3DCE"/>
    <w:rsid w:val="378D5E74"/>
    <w:rsid w:val="4A3C0B74"/>
    <w:rsid w:val="53712A3F"/>
    <w:rsid w:val="63D556A7"/>
    <w:rsid w:val="68093414"/>
    <w:rsid w:val="74F3384C"/>
    <w:rsid w:val="7AC15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9</Words>
  <Characters>1297</Characters>
  <Lines>10</Lines>
  <Paragraphs>3</Paragraphs>
  <TotalTime>6</TotalTime>
  <ScaleCrop>false</ScaleCrop>
  <LinksUpToDate>false</LinksUpToDate>
  <CharactersWithSpaces>149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18:37:00Z</dcterms:created>
  <dc:creator>11111111111</dc:creator>
  <cp:lastModifiedBy>11111111111</cp:lastModifiedBy>
  <dcterms:modified xsi:type="dcterms:W3CDTF">2025-05-20T16:46:0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24CC2917A7874978943E94C0B5CB0C8B_11</vt:lpwstr>
  </property>
  <property fmtid="{D5CDD505-2E9C-101B-9397-08002B2CF9AE}" pid="4" name="KSOTemplateDocerSaveRecord">
    <vt:lpwstr>eyJoZGlkIjoiNDQzZDlmYWIwYjMxOGQwYTIzNzEwMjQwMjM1N2RmZGQiLCJ1c2VySWQiOiIyNDQ4NDA2MDUifQ==</vt:lpwstr>
  </property>
</Properties>
</file>